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0076C" w14:textId="35612D2A" w:rsidR="00CA3872" w:rsidRPr="00CA3872" w:rsidRDefault="008A0485" w:rsidP="00CA3872">
      <w:pPr>
        <w:spacing w:line="480" w:lineRule="auto"/>
        <w:rPr>
          <w:rFonts w:asciiTheme="minorHAnsi" w:hAnsiTheme="minorHAnsi"/>
          <w:szCs w:val="20"/>
        </w:rPr>
      </w:pPr>
      <w:r>
        <w:rPr>
          <w:rFonts w:asciiTheme="minorHAnsi" w:hAnsiTheme="minorHAnsi"/>
          <w:szCs w:val="20"/>
        </w:rPr>
        <w:t>Additional file 1</w:t>
      </w:r>
      <w:r w:rsidR="00CA3872" w:rsidRPr="00CA3872">
        <w:rPr>
          <w:rFonts w:asciiTheme="minorHAnsi" w:hAnsiTheme="minorHAnsi"/>
          <w:szCs w:val="20"/>
        </w:rPr>
        <w:t>: TAG Survey for Metrics Develop</w:t>
      </w:r>
      <w:bookmarkStart w:id="0" w:name="_GoBack"/>
      <w:bookmarkEnd w:id="0"/>
      <w:r w:rsidR="00CA3872" w:rsidRPr="00CA3872">
        <w:rPr>
          <w:rFonts w:asciiTheme="minorHAnsi" w:hAnsiTheme="minorHAnsi"/>
          <w:szCs w:val="20"/>
        </w:rPr>
        <w:t xml:space="preserve">ment: May 2018, 25 respondents </w:t>
      </w:r>
    </w:p>
    <w:tbl>
      <w:tblPr>
        <w:tblStyle w:val="TableGrid"/>
        <w:tblW w:w="13153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6503"/>
        <w:gridCol w:w="598"/>
        <w:gridCol w:w="512"/>
        <w:gridCol w:w="870"/>
        <w:gridCol w:w="571"/>
        <w:gridCol w:w="571"/>
        <w:gridCol w:w="953"/>
        <w:gridCol w:w="955"/>
        <w:gridCol w:w="1620"/>
      </w:tblGrid>
      <w:tr w:rsidR="00CA3872" w:rsidRPr="0084622F" w14:paraId="38638018" w14:textId="77777777" w:rsidTr="00CA3872">
        <w:trPr>
          <w:trHeight w:val="479"/>
        </w:trPr>
        <w:tc>
          <w:tcPr>
            <w:tcW w:w="6503" w:type="dxa"/>
            <w:vAlign w:val="center"/>
          </w:tcPr>
          <w:p w14:paraId="7A4078F9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Indicator</w:t>
            </w:r>
          </w:p>
        </w:tc>
        <w:tc>
          <w:tcPr>
            <w:tcW w:w="1980" w:type="dxa"/>
            <w:gridSpan w:val="3"/>
          </w:tcPr>
          <w:p w14:paraId="166DEB5C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Domain important to measure?? (%)</w:t>
            </w:r>
          </w:p>
        </w:tc>
        <w:tc>
          <w:tcPr>
            <w:tcW w:w="3050" w:type="dxa"/>
            <w:gridSpan w:val="4"/>
          </w:tcPr>
          <w:p w14:paraId="11EAE87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Illustrative Indicator valuable?? (%)</w:t>
            </w:r>
          </w:p>
        </w:tc>
        <w:tc>
          <w:tcPr>
            <w:tcW w:w="1620" w:type="dxa"/>
            <w:vAlign w:val="center"/>
          </w:tcPr>
          <w:p w14:paraId="7BE5C27F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Indicator Status </w:t>
            </w:r>
          </w:p>
        </w:tc>
      </w:tr>
      <w:tr w:rsidR="00CA3872" w:rsidRPr="0084622F" w14:paraId="00F4FD94" w14:textId="77777777" w:rsidTr="00CA3872">
        <w:trPr>
          <w:trHeight w:val="239"/>
        </w:trPr>
        <w:tc>
          <w:tcPr>
            <w:tcW w:w="6503" w:type="dxa"/>
          </w:tcPr>
          <w:p w14:paraId="5C35D93B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8" w:type="dxa"/>
          </w:tcPr>
          <w:p w14:paraId="18DB955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512" w:type="dxa"/>
          </w:tcPr>
          <w:p w14:paraId="3AFCC31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869" w:type="dxa"/>
          </w:tcPr>
          <w:p w14:paraId="0DD5CBD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Maybe</w:t>
            </w:r>
          </w:p>
        </w:tc>
        <w:tc>
          <w:tcPr>
            <w:tcW w:w="571" w:type="dxa"/>
          </w:tcPr>
          <w:p w14:paraId="5DFA83B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Yes</w:t>
            </w:r>
          </w:p>
        </w:tc>
        <w:tc>
          <w:tcPr>
            <w:tcW w:w="571" w:type="dxa"/>
          </w:tcPr>
          <w:p w14:paraId="6E9C310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14:paraId="7911340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Unclear</w:t>
            </w:r>
          </w:p>
        </w:tc>
        <w:tc>
          <w:tcPr>
            <w:tcW w:w="953" w:type="dxa"/>
          </w:tcPr>
          <w:p w14:paraId="2404E43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Unsure</w:t>
            </w:r>
          </w:p>
        </w:tc>
        <w:tc>
          <w:tcPr>
            <w:tcW w:w="1620" w:type="dxa"/>
            <w:vAlign w:val="center"/>
          </w:tcPr>
          <w:p w14:paraId="6AB370A3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CA3872" w:rsidRPr="0084622F" w14:paraId="36023116" w14:textId="77777777" w:rsidTr="00CA3872">
        <w:trPr>
          <w:trHeight w:val="239"/>
        </w:trPr>
        <w:tc>
          <w:tcPr>
            <w:tcW w:w="6503" w:type="dxa"/>
          </w:tcPr>
          <w:p w14:paraId="51B0BA8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HW DEVELOPMENT</w:t>
            </w:r>
          </w:p>
        </w:tc>
        <w:tc>
          <w:tcPr>
            <w:tcW w:w="598" w:type="dxa"/>
          </w:tcPr>
          <w:p w14:paraId="03EFD95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23724BF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2D9A07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1ECFB1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B69C53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43BFFF1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7A8DD1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373BE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32043F68" w14:textId="77777777" w:rsidTr="00CA3872">
        <w:trPr>
          <w:trHeight w:val="239"/>
        </w:trPr>
        <w:tc>
          <w:tcPr>
            <w:tcW w:w="6503" w:type="dxa"/>
          </w:tcPr>
          <w:p w14:paraId="0D21F1DC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Recruitment</w:t>
            </w:r>
          </w:p>
        </w:tc>
        <w:tc>
          <w:tcPr>
            <w:tcW w:w="598" w:type="dxa"/>
          </w:tcPr>
          <w:p w14:paraId="6A4848B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512" w:type="dxa"/>
          </w:tcPr>
          <w:p w14:paraId="721B168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143C4F2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571" w:type="dxa"/>
          </w:tcPr>
          <w:p w14:paraId="68B451D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8B5AA4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C5276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22A95C1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63E60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0B1AC0BE" w14:textId="77777777" w:rsidTr="00CA3872">
        <w:trPr>
          <w:trHeight w:val="239"/>
        </w:trPr>
        <w:tc>
          <w:tcPr>
            <w:tcW w:w="6503" w:type="dxa"/>
          </w:tcPr>
          <w:p w14:paraId="68014E46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 of CHWs who have been selected in alignment with selection criteria</w:t>
            </w:r>
          </w:p>
        </w:tc>
        <w:tc>
          <w:tcPr>
            <w:tcW w:w="598" w:type="dxa"/>
          </w:tcPr>
          <w:p w14:paraId="1524B6F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3C8AD10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3482E4F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C95F01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3F290DA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953" w:type="dxa"/>
          </w:tcPr>
          <w:p w14:paraId="24FCC0D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53" w:type="dxa"/>
          </w:tcPr>
          <w:p w14:paraId="0F7DD7E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69D0D22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777289CC" w14:textId="77777777" w:rsidTr="00CA3872">
        <w:trPr>
          <w:trHeight w:val="239"/>
        </w:trPr>
        <w:tc>
          <w:tcPr>
            <w:tcW w:w="6503" w:type="dxa"/>
          </w:tcPr>
          <w:p w14:paraId="1C60F0B3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 of CHWs who have been selected</w:t>
            </w:r>
          </w:p>
        </w:tc>
        <w:tc>
          <w:tcPr>
            <w:tcW w:w="598" w:type="dxa"/>
          </w:tcPr>
          <w:p w14:paraId="4DFEB4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3F6FE74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307657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DCBFFD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571" w:type="dxa"/>
          </w:tcPr>
          <w:p w14:paraId="66238A4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953" w:type="dxa"/>
          </w:tcPr>
          <w:p w14:paraId="7C7C296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424CE79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1B5DC59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3219788B" w14:textId="77777777" w:rsidTr="00CA3872">
        <w:trPr>
          <w:trHeight w:val="239"/>
        </w:trPr>
        <w:tc>
          <w:tcPr>
            <w:tcW w:w="6503" w:type="dxa"/>
          </w:tcPr>
          <w:p w14:paraId="001D43AF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#/% of target communities/ populations that have an assigned CHW</w:t>
            </w:r>
          </w:p>
        </w:tc>
        <w:tc>
          <w:tcPr>
            <w:tcW w:w="598" w:type="dxa"/>
          </w:tcPr>
          <w:p w14:paraId="7DBA4BB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6EF6AB3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812D35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54193C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571" w:type="dxa"/>
          </w:tcPr>
          <w:p w14:paraId="4FCF32D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5ADDBA5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0741A45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7C49B10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02C8E5A8" w14:textId="77777777" w:rsidTr="00CA3872">
        <w:trPr>
          <w:trHeight w:val="239"/>
        </w:trPr>
        <w:tc>
          <w:tcPr>
            <w:tcW w:w="6503" w:type="dxa"/>
          </w:tcPr>
          <w:p w14:paraId="1632310F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Training</w:t>
            </w:r>
          </w:p>
        </w:tc>
        <w:tc>
          <w:tcPr>
            <w:tcW w:w="598" w:type="dxa"/>
          </w:tcPr>
          <w:p w14:paraId="1E90C7A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512" w:type="dxa"/>
          </w:tcPr>
          <w:p w14:paraId="3347CB7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14:paraId="6454D1B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571" w:type="dxa"/>
          </w:tcPr>
          <w:p w14:paraId="24FD681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890013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78A9AC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B60A64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D8A1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66F66B9F" w14:textId="77777777" w:rsidTr="00CA3872">
        <w:trPr>
          <w:trHeight w:val="239"/>
        </w:trPr>
        <w:tc>
          <w:tcPr>
            <w:tcW w:w="6503" w:type="dxa"/>
          </w:tcPr>
          <w:p w14:paraId="701F085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W: #/% of CHWs who have received initial training</w:t>
            </w:r>
          </w:p>
        </w:tc>
        <w:tc>
          <w:tcPr>
            <w:tcW w:w="598" w:type="dxa"/>
          </w:tcPr>
          <w:p w14:paraId="7190C9A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A95E65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3B342A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F108B0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571" w:type="dxa"/>
          </w:tcPr>
          <w:p w14:paraId="48B1A81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628B38F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214A90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3DA4665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4E234DB8" w14:textId="77777777" w:rsidTr="00CA3872">
        <w:trPr>
          <w:trHeight w:val="239"/>
        </w:trPr>
        <w:tc>
          <w:tcPr>
            <w:tcW w:w="6503" w:type="dxa"/>
          </w:tcPr>
          <w:p w14:paraId="168B9B1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CHWs who have received follow-up training</w:t>
            </w:r>
          </w:p>
        </w:tc>
        <w:tc>
          <w:tcPr>
            <w:tcW w:w="598" w:type="dxa"/>
          </w:tcPr>
          <w:p w14:paraId="04C888A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C2F78B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435C1B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D566CA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571" w:type="dxa"/>
          </w:tcPr>
          <w:p w14:paraId="7792A88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5057C12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519A7A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2E4CAA0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7477F5E1" w14:textId="77777777" w:rsidTr="00CA3872">
        <w:trPr>
          <w:trHeight w:val="239"/>
        </w:trPr>
        <w:tc>
          <w:tcPr>
            <w:tcW w:w="6503" w:type="dxa"/>
          </w:tcPr>
          <w:p w14:paraId="3B6965C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CHWs who have completed the certification program</w:t>
            </w:r>
          </w:p>
        </w:tc>
        <w:tc>
          <w:tcPr>
            <w:tcW w:w="598" w:type="dxa"/>
          </w:tcPr>
          <w:p w14:paraId="55719C1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27F002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5D36403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54A92F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571" w:type="dxa"/>
          </w:tcPr>
          <w:p w14:paraId="18F3F5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622E5EC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27F72F1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50D7738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4BEC3A33" w14:textId="77777777" w:rsidTr="00CA3872">
        <w:trPr>
          <w:trHeight w:val="239"/>
        </w:trPr>
        <w:tc>
          <w:tcPr>
            <w:tcW w:w="6503" w:type="dxa"/>
          </w:tcPr>
          <w:p w14:paraId="3920B1E6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#/% of CHWs who have received training on data entry and reporting</w:t>
            </w:r>
          </w:p>
        </w:tc>
        <w:tc>
          <w:tcPr>
            <w:tcW w:w="598" w:type="dxa"/>
          </w:tcPr>
          <w:p w14:paraId="3655937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C06AD4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731172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1517DF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571" w:type="dxa"/>
          </w:tcPr>
          <w:p w14:paraId="1E5A6E6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53" w:type="dxa"/>
          </w:tcPr>
          <w:p w14:paraId="0E4B5BE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7C11CD5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51FF585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17224D61" w14:textId="77777777" w:rsidTr="00CA3872">
        <w:trPr>
          <w:trHeight w:val="239"/>
        </w:trPr>
        <w:tc>
          <w:tcPr>
            <w:tcW w:w="6503" w:type="dxa"/>
          </w:tcPr>
          <w:p w14:paraId="40818C6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Incentives</w:t>
            </w:r>
          </w:p>
        </w:tc>
        <w:tc>
          <w:tcPr>
            <w:tcW w:w="598" w:type="dxa"/>
          </w:tcPr>
          <w:p w14:paraId="44F3DEA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512" w:type="dxa"/>
          </w:tcPr>
          <w:p w14:paraId="5AB2607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082BE2B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571" w:type="dxa"/>
          </w:tcPr>
          <w:p w14:paraId="16A466E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C0BC9F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2B50B93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2DF3A3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C84C4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3AF14DD9" w14:textId="77777777" w:rsidTr="00CA3872">
        <w:trPr>
          <w:trHeight w:val="224"/>
        </w:trPr>
        <w:tc>
          <w:tcPr>
            <w:tcW w:w="6503" w:type="dxa"/>
          </w:tcPr>
          <w:p w14:paraId="19FF4E1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CHWs who have received their stipend in the last month</w:t>
            </w:r>
          </w:p>
        </w:tc>
        <w:tc>
          <w:tcPr>
            <w:tcW w:w="598" w:type="dxa"/>
          </w:tcPr>
          <w:p w14:paraId="7262B51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4FCB430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3D7123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CE2F4C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571" w:type="dxa"/>
          </w:tcPr>
          <w:p w14:paraId="19D4D7C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56789B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401B452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7139369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49AEB5A9" w14:textId="77777777" w:rsidTr="00CA3872">
        <w:trPr>
          <w:trHeight w:val="239"/>
        </w:trPr>
        <w:tc>
          <w:tcPr>
            <w:tcW w:w="6503" w:type="dxa"/>
          </w:tcPr>
          <w:p w14:paraId="564460D0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CHWs who have received a specific non-financial incentive</w:t>
            </w:r>
          </w:p>
        </w:tc>
        <w:tc>
          <w:tcPr>
            <w:tcW w:w="598" w:type="dxa"/>
          </w:tcPr>
          <w:p w14:paraId="1842E36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919D59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F238AB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18CB9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571" w:type="dxa"/>
          </w:tcPr>
          <w:p w14:paraId="2EA751D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53" w:type="dxa"/>
          </w:tcPr>
          <w:p w14:paraId="63FAEAE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953" w:type="dxa"/>
          </w:tcPr>
          <w:p w14:paraId="2C11DB2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44108A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09F6DDAE" w14:textId="77777777" w:rsidTr="00CA3872">
        <w:trPr>
          <w:trHeight w:val="239"/>
        </w:trPr>
        <w:tc>
          <w:tcPr>
            <w:tcW w:w="6503" w:type="dxa"/>
          </w:tcPr>
          <w:p w14:paraId="4E7BEF2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SUPPORT FROM COMMUNITY-BASED GROUPS</w:t>
            </w:r>
          </w:p>
        </w:tc>
        <w:tc>
          <w:tcPr>
            <w:tcW w:w="598" w:type="dxa"/>
          </w:tcPr>
          <w:p w14:paraId="0391C3E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A15DCA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3BF853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5660A1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69EB56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1A30D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475B576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34FDB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2BF596C3" w14:textId="77777777" w:rsidTr="00CA3872">
        <w:trPr>
          <w:trHeight w:val="239"/>
        </w:trPr>
        <w:tc>
          <w:tcPr>
            <w:tcW w:w="6503" w:type="dxa"/>
          </w:tcPr>
          <w:p w14:paraId="5EA3218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upport from community-based groups </w:t>
            </w:r>
          </w:p>
        </w:tc>
        <w:tc>
          <w:tcPr>
            <w:tcW w:w="598" w:type="dxa"/>
          </w:tcPr>
          <w:p w14:paraId="3349C5D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512" w:type="dxa"/>
          </w:tcPr>
          <w:p w14:paraId="3037400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52A09A4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571" w:type="dxa"/>
          </w:tcPr>
          <w:p w14:paraId="764C273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288EEA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A39353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FBA8A8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261C5F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31BB8316" w14:textId="77777777" w:rsidTr="00CA3872">
        <w:trPr>
          <w:trHeight w:val="239"/>
        </w:trPr>
        <w:tc>
          <w:tcPr>
            <w:tcW w:w="6503" w:type="dxa"/>
          </w:tcPr>
          <w:p w14:paraId="07A5897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communities that have a community score card</w:t>
            </w:r>
          </w:p>
        </w:tc>
        <w:tc>
          <w:tcPr>
            <w:tcW w:w="598" w:type="dxa"/>
          </w:tcPr>
          <w:p w14:paraId="7498414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00DE5F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03CEB9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C278B3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571" w:type="dxa"/>
          </w:tcPr>
          <w:p w14:paraId="541400F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1E75D90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2A12A39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620" w:type="dxa"/>
          </w:tcPr>
          <w:p w14:paraId="281B132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0E6668AE" w14:textId="77777777" w:rsidTr="00CA3872">
        <w:trPr>
          <w:trHeight w:val="239"/>
        </w:trPr>
        <w:tc>
          <w:tcPr>
            <w:tcW w:w="6503" w:type="dxa"/>
          </w:tcPr>
          <w:p w14:paraId="01A09F63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 of workshops held to train CHW support groups</w:t>
            </w:r>
          </w:p>
        </w:tc>
        <w:tc>
          <w:tcPr>
            <w:tcW w:w="598" w:type="dxa"/>
          </w:tcPr>
          <w:p w14:paraId="0A0F5BE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A44821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13F3F9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276C7B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571" w:type="dxa"/>
          </w:tcPr>
          <w:p w14:paraId="51D8FA2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953" w:type="dxa"/>
          </w:tcPr>
          <w:p w14:paraId="0C02AEF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5DFF4E6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620" w:type="dxa"/>
          </w:tcPr>
          <w:p w14:paraId="266F143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0C4791F0" w14:textId="77777777" w:rsidTr="00CA3872">
        <w:trPr>
          <w:trHeight w:val="239"/>
        </w:trPr>
        <w:tc>
          <w:tcPr>
            <w:tcW w:w="6503" w:type="dxa"/>
          </w:tcPr>
          <w:p w14:paraId="09CA9CA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# of planning/ review meetings held at the level of the local government</w:t>
            </w:r>
          </w:p>
        </w:tc>
        <w:tc>
          <w:tcPr>
            <w:tcW w:w="598" w:type="dxa"/>
          </w:tcPr>
          <w:p w14:paraId="3CE76F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5AF74B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71DCAC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CF8170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571" w:type="dxa"/>
          </w:tcPr>
          <w:p w14:paraId="7497EA8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030D942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3AF9D59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1D84D76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0897473E" w14:textId="77777777" w:rsidTr="00CA3872">
        <w:trPr>
          <w:trHeight w:val="239"/>
        </w:trPr>
        <w:tc>
          <w:tcPr>
            <w:tcW w:w="6503" w:type="dxa"/>
          </w:tcPr>
          <w:p w14:paraId="30B654AB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HEALTH SYSTEMS SUPPORT</w:t>
            </w:r>
          </w:p>
        </w:tc>
        <w:tc>
          <w:tcPr>
            <w:tcW w:w="598" w:type="dxa"/>
          </w:tcPr>
          <w:p w14:paraId="5DDAEB9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328D57B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36B39C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3959FB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E1D813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CF2919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0C9193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D8288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014363EC" w14:textId="77777777" w:rsidTr="00CA3872">
        <w:trPr>
          <w:trHeight w:val="239"/>
        </w:trPr>
        <w:tc>
          <w:tcPr>
            <w:tcW w:w="6503" w:type="dxa"/>
          </w:tcPr>
          <w:p w14:paraId="2E94CF98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Supervision</w:t>
            </w:r>
          </w:p>
        </w:tc>
        <w:tc>
          <w:tcPr>
            <w:tcW w:w="598" w:type="dxa"/>
          </w:tcPr>
          <w:p w14:paraId="1DECCB4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512" w:type="dxa"/>
          </w:tcPr>
          <w:p w14:paraId="203FC44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4958BA7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1" w:type="dxa"/>
          </w:tcPr>
          <w:p w14:paraId="6BF5702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1DD09C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7CCB6F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394DB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B0FF6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674BA67D" w14:textId="77777777" w:rsidTr="00CA3872">
        <w:trPr>
          <w:trHeight w:val="239"/>
        </w:trPr>
        <w:tc>
          <w:tcPr>
            <w:tcW w:w="6503" w:type="dxa"/>
          </w:tcPr>
          <w:p w14:paraId="115D031E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supervisors trained in management and supervision of CHWs</w:t>
            </w:r>
          </w:p>
        </w:tc>
        <w:tc>
          <w:tcPr>
            <w:tcW w:w="598" w:type="dxa"/>
          </w:tcPr>
          <w:p w14:paraId="384D5A1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A85C83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95E830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9D675D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4373BD6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4A36F64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39921EE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35B7CD4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7F83FAD9" w14:textId="77777777" w:rsidTr="00CA3872">
        <w:trPr>
          <w:trHeight w:val="239"/>
        </w:trPr>
        <w:tc>
          <w:tcPr>
            <w:tcW w:w="6503" w:type="dxa"/>
          </w:tcPr>
          <w:p w14:paraId="5C3EE6FF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Average # of CHWs assigned to each supervisor</w:t>
            </w:r>
          </w:p>
        </w:tc>
        <w:tc>
          <w:tcPr>
            <w:tcW w:w="598" w:type="dxa"/>
          </w:tcPr>
          <w:p w14:paraId="7430997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77BE8A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3799561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087864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</w:tcPr>
          <w:p w14:paraId="3A36D27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6435116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62EA2F2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4D20D47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57DF2A02" w14:textId="77777777" w:rsidTr="00CA3872">
        <w:trPr>
          <w:trHeight w:val="239"/>
        </w:trPr>
        <w:tc>
          <w:tcPr>
            <w:tcW w:w="6503" w:type="dxa"/>
          </w:tcPr>
          <w:p w14:paraId="053B4F5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# of health facilities trained in providing support to CHWs</w:t>
            </w:r>
          </w:p>
        </w:tc>
        <w:tc>
          <w:tcPr>
            <w:tcW w:w="598" w:type="dxa"/>
          </w:tcPr>
          <w:p w14:paraId="4F5EB34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7F0FED3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210BB1E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8B4551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1" w:type="dxa"/>
          </w:tcPr>
          <w:p w14:paraId="193218D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31EFF21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5D27D54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5C2D7B4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0859A7E1" w14:textId="77777777" w:rsidTr="00CA3872">
        <w:trPr>
          <w:trHeight w:val="239"/>
        </w:trPr>
        <w:tc>
          <w:tcPr>
            <w:tcW w:w="6503" w:type="dxa"/>
          </w:tcPr>
          <w:p w14:paraId="275B790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Performance appraisal</w:t>
            </w:r>
          </w:p>
        </w:tc>
        <w:tc>
          <w:tcPr>
            <w:tcW w:w="598" w:type="dxa"/>
          </w:tcPr>
          <w:p w14:paraId="7B3FB7E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512" w:type="dxa"/>
          </w:tcPr>
          <w:p w14:paraId="567EB3A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14:paraId="55BF7B1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71" w:type="dxa"/>
          </w:tcPr>
          <w:p w14:paraId="2DE2F92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77C288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712C80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34DF2E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6C5DD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3218F1F7" w14:textId="77777777" w:rsidTr="00CA3872">
        <w:trPr>
          <w:trHeight w:val="479"/>
        </w:trPr>
        <w:tc>
          <w:tcPr>
            <w:tcW w:w="6503" w:type="dxa"/>
          </w:tcPr>
          <w:p w14:paraId="728A0607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Average # of visits per supervisor to monitor/support CHW activities in the last month</w:t>
            </w:r>
          </w:p>
        </w:tc>
        <w:tc>
          <w:tcPr>
            <w:tcW w:w="598" w:type="dxa"/>
          </w:tcPr>
          <w:p w14:paraId="341629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14640D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F31B69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137AEA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1" w:type="dxa"/>
          </w:tcPr>
          <w:p w14:paraId="5035168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3" w:type="dxa"/>
          </w:tcPr>
          <w:p w14:paraId="1FAE70F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0231A2C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453F8D3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125D8579" w14:textId="77777777" w:rsidTr="00CA3872">
        <w:trPr>
          <w:trHeight w:val="239"/>
        </w:trPr>
        <w:tc>
          <w:tcPr>
            <w:tcW w:w="6503" w:type="dxa"/>
          </w:tcPr>
          <w:p w14:paraId="020754B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CHWs who received a supervisory visit in the last month</w:t>
            </w:r>
          </w:p>
        </w:tc>
        <w:tc>
          <w:tcPr>
            <w:tcW w:w="598" w:type="dxa"/>
          </w:tcPr>
          <w:p w14:paraId="6E48DA7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7BF23B6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16DEFC4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37FDE8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1" w:type="dxa"/>
          </w:tcPr>
          <w:p w14:paraId="5B8861C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A1C7B8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51BC525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40AEF0E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3B931415" w14:textId="77777777" w:rsidTr="00CA3872">
        <w:trPr>
          <w:trHeight w:val="239"/>
        </w:trPr>
        <w:tc>
          <w:tcPr>
            <w:tcW w:w="6503" w:type="dxa"/>
          </w:tcPr>
          <w:p w14:paraId="28D6307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Z: Average # of supervisory contacts (in-person visits, phone calls, text messages, etc.) per CHW*</w:t>
            </w:r>
          </w:p>
        </w:tc>
        <w:tc>
          <w:tcPr>
            <w:tcW w:w="598" w:type="dxa"/>
          </w:tcPr>
          <w:p w14:paraId="3C0E70A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12" w:type="dxa"/>
          </w:tcPr>
          <w:p w14:paraId="11051A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0BD1AEF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063113C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23D0133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07E8DC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212193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5B5DE1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Added</w:t>
            </w:r>
          </w:p>
        </w:tc>
      </w:tr>
      <w:tr w:rsidR="00CA3872" w:rsidRPr="0084622F" w14:paraId="5BA4EBFC" w14:textId="77777777" w:rsidTr="00CA3872">
        <w:trPr>
          <w:trHeight w:val="239"/>
        </w:trPr>
        <w:tc>
          <w:tcPr>
            <w:tcW w:w="6503" w:type="dxa"/>
          </w:tcPr>
          <w:p w14:paraId="14763E4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Data use</w:t>
            </w:r>
          </w:p>
        </w:tc>
        <w:tc>
          <w:tcPr>
            <w:tcW w:w="598" w:type="dxa"/>
          </w:tcPr>
          <w:p w14:paraId="1740CD3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512" w:type="dxa"/>
          </w:tcPr>
          <w:p w14:paraId="2C0C93A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7988AEF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571" w:type="dxa"/>
          </w:tcPr>
          <w:p w14:paraId="0BAC9F3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86482B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42F7140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BC8F67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A4E2F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7727DDF4" w14:textId="77777777" w:rsidTr="00CA3872">
        <w:trPr>
          <w:trHeight w:val="479"/>
        </w:trPr>
        <w:tc>
          <w:tcPr>
            <w:tcW w:w="6503" w:type="dxa"/>
          </w:tcPr>
          <w:p w14:paraId="60FE07D9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X: #/% of CHWs/supervisors/health facility staff who have access to data, who report using the data to make decisions about their provision of services</w:t>
            </w:r>
          </w:p>
        </w:tc>
        <w:tc>
          <w:tcPr>
            <w:tcW w:w="598" w:type="dxa"/>
          </w:tcPr>
          <w:p w14:paraId="0C7FFFD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258716E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A85708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C3BE7F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1" w:type="dxa"/>
          </w:tcPr>
          <w:p w14:paraId="213F4D5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486F5A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889A7A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73F0C7A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3C5D9599" w14:textId="77777777" w:rsidTr="00CA3872">
        <w:trPr>
          <w:trHeight w:val="479"/>
        </w:trPr>
        <w:tc>
          <w:tcPr>
            <w:tcW w:w="6503" w:type="dxa"/>
          </w:tcPr>
          <w:p w14:paraId="4F7AD1C0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national/sub-national/facility meetings in which data (from standardized reporting platforms etc.) are discussed</w:t>
            </w:r>
          </w:p>
        </w:tc>
        <w:tc>
          <w:tcPr>
            <w:tcW w:w="598" w:type="dxa"/>
          </w:tcPr>
          <w:p w14:paraId="35CD932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2A94432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14E0D0D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FB7846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0E5EDF7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68AF009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1CB580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7A12C00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1354AE69" w14:textId="77777777" w:rsidTr="00CA3872">
        <w:trPr>
          <w:trHeight w:val="479"/>
        </w:trPr>
        <w:tc>
          <w:tcPr>
            <w:tcW w:w="6503" w:type="dxa"/>
          </w:tcPr>
          <w:p w14:paraId="6D40EC5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#/% of CHWs who have access to the client data they have collected (for follow-up) in the last 6 months</w:t>
            </w:r>
          </w:p>
        </w:tc>
        <w:tc>
          <w:tcPr>
            <w:tcW w:w="598" w:type="dxa"/>
          </w:tcPr>
          <w:p w14:paraId="6EB6C22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7444482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A90301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890F5C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1" w:type="dxa"/>
          </w:tcPr>
          <w:p w14:paraId="3C31F25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632BCB8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222BC98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</w:tcPr>
          <w:p w14:paraId="04DFA8A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76334325" w14:textId="77777777" w:rsidTr="00CA3872">
        <w:trPr>
          <w:trHeight w:val="239"/>
        </w:trPr>
        <w:tc>
          <w:tcPr>
            <w:tcW w:w="6503" w:type="dxa"/>
          </w:tcPr>
          <w:p w14:paraId="32B3B309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HW COMPETENCY</w:t>
            </w:r>
          </w:p>
        </w:tc>
        <w:tc>
          <w:tcPr>
            <w:tcW w:w="598" w:type="dxa"/>
          </w:tcPr>
          <w:p w14:paraId="32E81F4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E05042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17CC40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A7815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BDFD59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512802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1CB917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9863A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4CC94C5F" w14:textId="77777777" w:rsidTr="00CA3872">
        <w:trPr>
          <w:trHeight w:val="239"/>
        </w:trPr>
        <w:tc>
          <w:tcPr>
            <w:tcW w:w="6503" w:type="dxa"/>
          </w:tcPr>
          <w:p w14:paraId="27A3E7F7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HW knowledge</w:t>
            </w:r>
          </w:p>
        </w:tc>
        <w:tc>
          <w:tcPr>
            <w:tcW w:w="598" w:type="dxa"/>
          </w:tcPr>
          <w:p w14:paraId="5606BC9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512" w:type="dxa"/>
          </w:tcPr>
          <w:p w14:paraId="5B7D6F6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7627A2F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571" w:type="dxa"/>
          </w:tcPr>
          <w:p w14:paraId="69A5160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D4A30D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22410B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45525F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9D5B6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7F43C1DC" w14:textId="77777777" w:rsidTr="00CA3872">
        <w:trPr>
          <w:trHeight w:val="239"/>
        </w:trPr>
        <w:tc>
          <w:tcPr>
            <w:tcW w:w="6503" w:type="dxa"/>
          </w:tcPr>
          <w:p w14:paraId="6183C84E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CHWs who have passed knowledge tests</w:t>
            </w:r>
          </w:p>
        </w:tc>
        <w:tc>
          <w:tcPr>
            <w:tcW w:w="598" w:type="dxa"/>
          </w:tcPr>
          <w:p w14:paraId="17A8327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2AA5398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1F9BD2C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7F19F4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4B78BDE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721A804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7DB87F4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29F6E1D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23FBE3CA" w14:textId="77777777" w:rsidTr="00CA3872">
        <w:trPr>
          <w:trHeight w:val="479"/>
        </w:trPr>
        <w:tc>
          <w:tcPr>
            <w:tcW w:w="6503" w:type="dxa"/>
          </w:tcPr>
          <w:p w14:paraId="6571084F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CHWs who express that they feel confidence in their abilities to provide health education</w:t>
            </w:r>
          </w:p>
        </w:tc>
        <w:tc>
          <w:tcPr>
            <w:tcW w:w="598" w:type="dxa"/>
          </w:tcPr>
          <w:p w14:paraId="3C58B46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320E07B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5F4A128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7B691B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1" w:type="dxa"/>
          </w:tcPr>
          <w:p w14:paraId="720152A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37CBBDF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1E43475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16144DD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6E1EB0B2" w14:textId="77777777" w:rsidTr="00CA3872">
        <w:trPr>
          <w:trHeight w:val="479"/>
        </w:trPr>
        <w:tc>
          <w:tcPr>
            <w:tcW w:w="6503" w:type="dxa"/>
          </w:tcPr>
          <w:p w14:paraId="115E815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#/% of CHWs who express confidence in their abilities to deliver basic healthcare services</w:t>
            </w:r>
          </w:p>
        </w:tc>
        <w:tc>
          <w:tcPr>
            <w:tcW w:w="598" w:type="dxa"/>
          </w:tcPr>
          <w:p w14:paraId="7193DE7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0CA2D2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7324A4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F58EA0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7116CCC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12BBF8D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5047243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5444CAA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22746235" w14:textId="77777777" w:rsidTr="00CA3872">
        <w:trPr>
          <w:trHeight w:val="239"/>
        </w:trPr>
        <w:tc>
          <w:tcPr>
            <w:tcW w:w="6503" w:type="dxa"/>
          </w:tcPr>
          <w:p w14:paraId="2A6D829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Service delivery</w:t>
            </w:r>
          </w:p>
        </w:tc>
        <w:tc>
          <w:tcPr>
            <w:tcW w:w="598" w:type="dxa"/>
          </w:tcPr>
          <w:p w14:paraId="4636CFB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512" w:type="dxa"/>
          </w:tcPr>
          <w:p w14:paraId="3FCB6D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7A36C4C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1" w:type="dxa"/>
          </w:tcPr>
          <w:p w14:paraId="2227676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CB77A5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5DE43B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AD8759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24A90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20979133" w14:textId="77777777" w:rsidTr="00CA3872">
        <w:trPr>
          <w:trHeight w:val="239"/>
        </w:trPr>
        <w:tc>
          <w:tcPr>
            <w:tcW w:w="6503" w:type="dxa"/>
          </w:tcPr>
          <w:p w14:paraId="65E852BC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Average # of home visits made by CHWs in the last month</w:t>
            </w:r>
          </w:p>
        </w:tc>
        <w:tc>
          <w:tcPr>
            <w:tcW w:w="598" w:type="dxa"/>
          </w:tcPr>
          <w:p w14:paraId="1CBADB1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47734D8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2D71336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ACD61E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1" w:type="dxa"/>
          </w:tcPr>
          <w:p w14:paraId="6431242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4C4481D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7B35421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453515F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2FA60430" w14:textId="77777777" w:rsidTr="00CA3872">
        <w:trPr>
          <w:trHeight w:val="239"/>
        </w:trPr>
        <w:tc>
          <w:tcPr>
            <w:tcW w:w="6503" w:type="dxa"/>
          </w:tcPr>
          <w:p w14:paraId="71AA126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Quality of services provided</w:t>
            </w:r>
          </w:p>
        </w:tc>
        <w:tc>
          <w:tcPr>
            <w:tcW w:w="598" w:type="dxa"/>
          </w:tcPr>
          <w:p w14:paraId="249151E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512" w:type="dxa"/>
          </w:tcPr>
          <w:p w14:paraId="75FF422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5C9A10C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1" w:type="dxa"/>
          </w:tcPr>
          <w:p w14:paraId="1D82CC7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DEA6B6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526885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24A11A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E93300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2903574C" w14:textId="77777777" w:rsidTr="00CA3872">
        <w:trPr>
          <w:trHeight w:val="479"/>
        </w:trPr>
        <w:tc>
          <w:tcPr>
            <w:tcW w:w="6503" w:type="dxa"/>
          </w:tcPr>
          <w:p w14:paraId="0EFB6D26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W: Average amount of time spent (per CHW) by the supervisor during the last supervisory visit</w:t>
            </w:r>
          </w:p>
        </w:tc>
        <w:tc>
          <w:tcPr>
            <w:tcW w:w="598" w:type="dxa"/>
          </w:tcPr>
          <w:p w14:paraId="5E96F7C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60ABCD1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39E75EE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C31315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1" w:type="dxa"/>
          </w:tcPr>
          <w:p w14:paraId="063FAE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3" w:type="dxa"/>
          </w:tcPr>
          <w:p w14:paraId="541180C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3E870FD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5E777D0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4F52F9EC" w14:textId="77777777" w:rsidTr="00CA3872">
        <w:trPr>
          <w:trHeight w:val="239"/>
        </w:trPr>
        <w:tc>
          <w:tcPr>
            <w:tcW w:w="6503" w:type="dxa"/>
          </w:tcPr>
          <w:p w14:paraId="0038C07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% of CHWs who correctly identified the case/health problem</w:t>
            </w:r>
          </w:p>
        </w:tc>
        <w:tc>
          <w:tcPr>
            <w:tcW w:w="598" w:type="dxa"/>
          </w:tcPr>
          <w:p w14:paraId="1C3CAED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F0C092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BC81B5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6CDFAA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1" w:type="dxa"/>
          </w:tcPr>
          <w:p w14:paraId="5716947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84B70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2138150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7F8C959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3000EC64" w14:textId="77777777" w:rsidTr="00CA3872">
        <w:trPr>
          <w:trHeight w:val="239"/>
        </w:trPr>
        <w:tc>
          <w:tcPr>
            <w:tcW w:w="6503" w:type="dxa"/>
          </w:tcPr>
          <w:p w14:paraId="3D4AC48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% of CHWs who correctly addressed (treated) the identified health problem</w:t>
            </w:r>
          </w:p>
        </w:tc>
        <w:tc>
          <w:tcPr>
            <w:tcW w:w="598" w:type="dxa"/>
          </w:tcPr>
          <w:p w14:paraId="78632BB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F8FF04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2002B36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2AA6DA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1" w:type="dxa"/>
          </w:tcPr>
          <w:p w14:paraId="7F3DB90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7DF0D43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1B0AB1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044396E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6B6CC7B6" w14:textId="77777777" w:rsidTr="00CA3872">
        <w:trPr>
          <w:trHeight w:val="479"/>
        </w:trPr>
        <w:tc>
          <w:tcPr>
            <w:tcW w:w="6503" w:type="dxa"/>
          </w:tcPr>
          <w:p w14:paraId="2E79955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Average amount of time spent per household by the CHW during the last home-visit</w:t>
            </w:r>
          </w:p>
        </w:tc>
        <w:tc>
          <w:tcPr>
            <w:tcW w:w="598" w:type="dxa"/>
          </w:tcPr>
          <w:p w14:paraId="096207D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0D46F0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0B4D6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4A7464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71" w:type="dxa"/>
          </w:tcPr>
          <w:p w14:paraId="5040D4E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3" w:type="dxa"/>
          </w:tcPr>
          <w:p w14:paraId="6233C4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7716CEB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4104ACF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6AA2B4BF" w14:textId="77777777" w:rsidTr="00CA3872">
        <w:trPr>
          <w:trHeight w:val="479"/>
        </w:trPr>
        <w:tc>
          <w:tcPr>
            <w:tcW w:w="6503" w:type="dxa"/>
          </w:tcPr>
          <w:p w14:paraId="4736899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WW: </w:t>
            </w:r>
            <w:r w:rsidRPr="00CA3872">
              <w:rPr>
                <w:rFonts w:asciiTheme="minorHAnsi" w:eastAsia="Cambria" w:hAnsiTheme="minorHAnsi" w:cstheme="minorHAnsi"/>
                <w:sz w:val="20"/>
                <w:szCs w:val="20"/>
              </w:rPr>
              <w:t>#/% of CHWs with all the key stock commodities in the last reporting period*</w:t>
            </w:r>
          </w:p>
        </w:tc>
        <w:tc>
          <w:tcPr>
            <w:tcW w:w="598" w:type="dxa"/>
          </w:tcPr>
          <w:p w14:paraId="1249B5C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30CF958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26A7DD5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0E249A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</w:tcPr>
          <w:p w14:paraId="542FCA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</w:tcPr>
          <w:p w14:paraId="487A895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</w:tcPr>
          <w:p w14:paraId="1FF3D40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1AE3D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Added</w:t>
            </w:r>
          </w:p>
        </w:tc>
      </w:tr>
      <w:tr w:rsidR="00CA3872" w:rsidRPr="0084622F" w14:paraId="4C0EEEDD" w14:textId="77777777" w:rsidTr="00CA3872">
        <w:trPr>
          <w:trHeight w:val="233"/>
        </w:trPr>
        <w:tc>
          <w:tcPr>
            <w:tcW w:w="6503" w:type="dxa"/>
          </w:tcPr>
          <w:p w14:paraId="7EFCEBD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eastAsia="Cambria" w:hAnsiTheme="minorHAnsi" w:cstheme="minorHAnsi"/>
                <w:sz w:val="20"/>
                <w:szCs w:val="20"/>
              </w:rPr>
              <w:t>YY: Average time from onset of symptom to first contact with CHW*</w:t>
            </w:r>
          </w:p>
        </w:tc>
        <w:tc>
          <w:tcPr>
            <w:tcW w:w="598" w:type="dxa"/>
          </w:tcPr>
          <w:p w14:paraId="47F0528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699ABA2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FE4D5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8D1B7E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</w:tcPr>
          <w:p w14:paraId="6088A2B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</w:tcPr>
          <w:p w14:paraId="74D7D84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</w:tcPr>
          <w:p w14:paraId="17909DF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08F0E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Added</w:t>
            </w:r>
          </w:p>
        </w:tc>
      </w:tr>
      <w:tr w:rsidR="00CA3872" w:rsidRPr="0084622F" w14:paraId="288B8C15" w14:textId="77777777" w:rsidTr="00CA3872">
        <w:trPr>
          <w:trHeight w:val="239"/>
        </w:trPr>
        <w:tc>
          <w:tcPr>
            <w:tcW w:w="6503" w:type="dxa"/>
          </w:tcPr>
          <w:p w14:paraId="73EE746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Data reporting</w:t>
            </w:r>
          </w:p>
        </w:tc>
        <w:tc>
          <w:tcPr>
            <w:tcW w:w="598" w:type="dxa"/>
          </w:tcPr>
          <w:p w14:paraId="1DF5087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512" w:type="dxa"/>
          </w:tcPr>
          <w:p w14:paraId="5C5162F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14:paraId="394E730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571" w:type="dxa"/>
          </w:tcPr>
          <w:p w14:paraId="119E959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BDDFD2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E46851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526C596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ADEDE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405D85CD" w14:textId="77777777" w:rsidTr="00CA3872">
        <w:trPr>
          <w:trHeight w:val="239"/>
        </w:trPr>
        <w:tc>
          <w:tcPr>
            <w:tcW w:w="6503" w:type="dxa"/>
          </w:tcPr>
          <w:p w14:paraId="0C89D614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</w:t>
            </w: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#/% of CHWs who submitted reports in the last month</w:t>
            </w:r>
          </w:p>
        </w:tc>
        <w:tc>
          <w:tcPr>
            <w:tcW w:w="598" w:type="dxa"/>
          </w:tcPr>
          <w:p w14:paraId="1EE6659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7D3ADF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5EC5B65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1F1311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1" w:type="dxa"/>
          </w:tcPr>
          <w:p w14:paraId="7CF571D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6F1CEBD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439093D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1C85496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6878F88C" w14:textId="77777777" w:rsidTr="00CA3872">
        <w:trPr>
          <w:trHeight w:val="479"/>
        </w:trPr>
        <w:tc>
          <w:tcPr>
            <w:tcW w:w="6503" w:type="dxa"/>
          </w:tcPr>
          <w:p w14:paraId="5EE2E8B4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% of CHW reports submitted that were complete/did not have missing information</w:t>
            </w:r>
          </w:p>
        </w:tc>
        <w:tc>
          <w:tcPr>
            <w:tcW w:w="598" w:type="dxa"/>
          </w:tcPr>
          <w:p w14:paraId="42063C6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448DED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A98BAC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041A59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1" w:type="dxa"/>
          </w:tcPr>
          <w:p w14:paraId="0179F76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3F15260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29618F5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1EC436D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0F145855" w14:textId="77777777" w:rsidTr="00CA3872">
        <w:trPr>
          <w:trHeight w:val="239"/>
        </w:trPr>
        <w:tc>
          <w:tcPr>
            <w:tcW w:w="6503" w:type="dxa"/>
          </w:tcPr>
          <w:p w14:paraId="03E40B46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HW absenteeism</w:t>
            </w:r>
          </w:p>
        </w:tc>
        <w:tc>
          <w:tcPr>
            <w:tcW w:w="598" w:type="dxa"/>
          </w:tcPr>
          <w:p w14:paraId="5E912BE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512" w:type="dxa"/>
          </w:tcPr>
          <w:p w14:paraId="024F4FD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37B585D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571" w:type="dxa"/>
          </w:tcPr>
          <w:p w14:paraId="49DBD06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0D643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6EA4D0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59A6A2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E714C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35D78051" w14:textId="77777777" w:rsidTr="00CA3872">
        <w:trPr>
          <w:trHeight w:val="239"/>
        </w:trPr>
        <w:tc>
          <w:tcPr>
            <w:tcW w:w="6503" w:type="dxa"/>
          </w:tcPr>
          <w:p w14:paraId="1A8D601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CHWs who reported on their activities in the last month</w:t>
            </w:r>
          </w:p>
        </w:tc>
        <w:tc>
          <w:tcPr>
            <w:tcW w:w="598" w:type="dxa"/>
          </w:tcPr>
          <w:p w14:paraId="3CAD0A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58A2B5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30ADE71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A86936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1" w:type="dxa"/>
          </w:tcPr>
          <w:p w14:paraId="37D1A58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00C8982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2A81845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45BE6FE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2D7E0B7A" w14:textId="77777777" w:rsidTr="00CA3872">
        <w:trPr>
          <w:trHeight w:val="239"/>
        </w:trPr>
        <w:tc>
          <w:tcPr>
            <w:tcW w:w="6503" w:type="dxa"/>
          </w:tcPr>
          <w:p w14:paraId="27627699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Average # of days that a CHW worked as a CHW in the last month</w:t>
            </w:r>
          </w:p>
        </w:tc>
        <w:tc>
          <w:tcPr>
            <w:tcW w:w="598" w:type="dxa"/>
          </w:tcPr>
          <w:p w14:paraId="076C96E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6BE54AF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567AEBE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4B80F7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1" w:type="dxa"/>
          </w:tcPr>
          <w:p w14:paraId="64357A2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729C200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3" w:type="dxa"/>
          </w:tcPr>
          <w:p w14:paraId="6A85A20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23A5DF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4FE0EB7F" w14:textId="77777777" w:rsidTr="00CA3872">
        <w:trPr>
          <w:trHeight w:val="239"/>
        </w:trPr>
        <w:tc>
          <w:tcPr>
            <w:tcW w:w="6503" w:type="dxa"/>
          </w:tcPr>
          <w:p w14:paraId="578B065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HW WELL-BEING</w:t>
            </w:r>
          </w:p>
        </w:tc>
        <w:tc>
          <w:tcPr>
            <w:tcW w:w="598" w:type="dxa"/>
          </w:tcPr>
          <w:p w14:paraId="0B7EE1D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DABC63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1DFC0C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FF4B21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960337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AA2DD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2529BA4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DCDB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1FE46CA9" w14:textId="77777777" w:rsidTr="00CA3872">
        <w:trPr>
          <w:trHeight w:val="239"/>
        </w:trPr>
        <w:tc>
          <w:tcPr>
            <w:tcW w:w="6503" w:type="dxa"/>
          </w:tcPr>
          <w:p w14:paraId="02B7577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HW motivation</w:t>
            </w:r>
          </w:p>
        </w:tc>
        <w:tc>
          <w:tcPr>
            <w:tcW w:w="598" w:type="dxa"/>
          </w:tcPr>
          <w:p w14:paraId="4EA2E1B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512" w:type="dxa"/>
          </w:tcPr>
          <w:p w14:paraId="59B93A5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3200E45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571" w:type="dxa"/>
          </w:tcPr>
          <w:p w14:paraId="6743CBC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EEE18D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7F3ADD3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046932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87195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1F784113" w14:textId="77777777" w:rsidTr="00CA3872">
        <w:trPr>
          <w:trHeight w:val="479"/>
        </w:trPr>
        <w:tc>
          <w:tcPr>
            <w:tcW w:w="6503" w:type="dxa"/>
          </w:tcPr>
          <w:p w14:paraId="192956A7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Would the development of a motivation scale/ adaptation of existing CHW motivation scales to different contexts be valuable?</w:t>
            </w:r>
          </w:p>
        </w:tc>
        <w:tc>
          <w:tcPr>
            <w:tcW w:w="598" w:type="dxa"/>
          </w:tcPr>
          <w:p w14:paraId="61EE148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512" w:type="dxa"/>
          </w:tcPr>
          <w:p w14:paraId="0596E41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14:paraId="08B9777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571" w:type="dxa"/>
          </w:tcPr>
          <w:p w14:paraId="4E29B92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1B1A0C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670E8C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49FCE6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BDF54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Composite Metric </w:t>
            </w:r>
            <w:r w:rsidRPr="00CA387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eveloped</w:t>
            </w:r>
          </w:p>
        </w:tc>
      </w:tr>
      <w:tr w:rsidR="00CA3872" w:rsidRPr="0084622F" w14:paraId="386E8052" w14:textId="77777777" w:rsidTr="00CA3872">
        <w:trPr>
          <w:trHeight w:val="239"/>
        </w:trPr>
        <w:tc>
          <w:tcPr>
            <w:tcW w:w="6503" w:type="dxa"/>
          </w:tcPr>
          <w:p w14:paraId="63652F1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CHW job-satisfaction</w:t>
            </w:r>
          </w:p>
        </w:tc>
        <w:tc>
          <w:tcPr>
            <w:tcW w:w="598" w:type="dxa"/>
          </w:tcPr>
          <w:p w14:paraId="3BCBB61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512" w:type="dxa"/>
          </w:tcPr>
          <w:p w14:paraId="111516B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7115A1E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571" w:type="dxa"/>
          </w:tcPr>
          <w:p w14:paraId="65F10D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BB05CC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7E3CE5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296F419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32EB0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4BC3C2F4" w14:textId="77777777" w:rsidTr="00CA3872">
        <w:trPr>
          <w:trHeight w:val="479"/>
        </w:trPr>
        <w:tc>
          <w:tcPr>
            <w:tcW w:w="6503" w:type="dxa"/>
          </w:tcPr>
          <w:p w14:paraId="023DA668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CHWs who expressed satisfaction with the community support they receive</w:t>
            </w:r>
          </w:p>
        </w:tc>
        <w:tc>
          <w:tcPr>
            <w:tcW w:w="598" w:type="dxa"/>
          </w:tcPr>
          <w:p w14:paraId="122584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4454313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CF1E43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6CE451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71" w:type="dxa"/>
          </w:tcPr>
          <w:p w14:paraId="023D551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05F6A6C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6269F6F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16335EA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7771C6AD" w14:textId="77777777" w:rsidTr="00CA3872">
        <w:trPr>
          <w:trHeight w:val="479"/>
        </w:trPr>
        <w:tc>
          <w:tcPr>
            <w:tcW w:w="6503" w:type="dxa"/>
          </w:tcPr>
          <w:p w14:paraId="301AD5A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CHWs who expressed satisfaction with the support they receive from health facility staff</w:t>
            </w:r>
          </w:p>
        </w:tc>
        <w:tc>
          <w:tcPr>
            <w:tcW w:w="598" w:type="dxa"/>
          </w:tcPr>
          <w:p w14:paraId="1082EDF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9EFDA1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518EC1D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CAFC10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2D8E0F6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3DF1A9A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7B0721B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5BA581C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5D7EA383" w14:textId="77777777" w:rsidTr="00CA3872">
        <w:trPr>
          <w:trHeight w:val="239"/>
        </w:trPr>
        <w:tc>
          <w:tcPr>
            <w:tcW w:w="6503" w:type="dxa"/>
          </w:tcPr>
          <w:p w14:paraId="62DFCAF0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Attrition/ Retention</w:t>
            </w:r>
          </w:p>
        </w:tc>
        <w:tc>
          <w:tcPr>
            <w:tcW w:w="598" w:type="dxa"/>
          </w:tcPr>
          <w:p w14:paraId="3E794F3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512" w:type="dxa"/>
          </w:tcPr>
          <w:p w14:paraId="4EE034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69" w:type="dxa"/>
          </w:tcPr>
          <w:p w14:paraId="0A4E4F4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71" w:type="dxa"/>
          </w:tcPr>
          <w:p w14:paraId="79437EF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D6B1B2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0FD9B6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C3ECDE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6CEAF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117FDC33" w14:textId="77777777" w:rsidTr="00CA3872">
        <w:trPr>
          <w:trHeight w:val="239"/>
        </w:trPr>
        <w:tc>
          <w:tcPr>
            <w:tcW w:w="6503" w:type="dxa"/>
          </w:tcPr>
          <w:p w14:paraId="5E53CD5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% of CHWs who have reported on their activities in the last 6 months</w:t>
            </w:r>
          </w:p>
        </w:tc>
        <w:tc>
          <w:tcPr>
            <w:tcW w:w="598" w:type="dxa"/>
          </w:tcPr>
          <w:p w14:paraId="4FFA592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23BFED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2AD7D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4B7D5C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1" w:type="dxa"/>
          </w:tcPr>
          <w:p w14:paraId="0B904D6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</w:tcPr>
          <w:p w14:paraId="39F5CDF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3" w:type="dxa"/>
          </w:tcPr>
          <w:p w14:paraId="25EB785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5575566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072303BC" w14:textId="77777777" w:rsidTr="00CA3872">
        <w:trPr>
          <w:trHeight w:val="239"/>
        </w:trPr>
        <w:tc>
          <w:tcPr>
            <w:tcW w:w="6503" w:type="dxa"/>
          </w:tcPr>
          <w:p w14:paraId="712F47E6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ACCESS TO SERVICES</w:t>
            </w:r>
          </w:p>
        </w:tc>
        <w:tc>
          <w:tcPr>
            <w:tcW w:w="598" w:type="dxa"/>
          </w:tcPr>
          <w:p w14:paraId="3DE6255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4132312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3D9361E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A1FCD7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11ADD7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4EAF331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248B64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868ED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00426C1A" w14:textId="77777777" w:rsidTr="00CA3872">
        <w:trPr>
          <w:trHeight w:val="239"/>
        </w:trPr>
        <w:tc>
          <w:tcPr>
            <w:tcW w:w="6503" w:type="dxa"/>
          </w:tcPr>
          <w:p w14:paraId="65530229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Use of services</w:t>
            </w:r>
          </w:p>
        </w:tc>
        <w:tc>
          <w:tcPr>
            <w:tcW w:w="598" w:type="dxa"/>
          </w:tcPr>
          <w:p w14:paraId="3C86C7F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  <w:tc>
          <w:tcPr>
            <w:tcW w:w="512" w:type="dxa"/>
          </w:tcPr>
          <w:p w14:paraId="19B15BB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44185C4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571" w:type="dxa"/>
          </w:tcPr>
          <w:p w14:paraId="7599506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5AF8C1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A9E193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E39F1B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FA4C0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461E3802" w14:textId="77777777" w:rsidTr="00CA3872">
        <w:trPr>
          <w:trHeight w:val="479"/>
        </w:trPr>
        <w:tc>
          <w:tcPr>
            <w:tcW w:w="6503" w:type="dxa"/>
          </w:tcPr>
          <w:p w14:paraId="0F39DB98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Percentage of pregnant women who were seen by a CHW within 2 days of home-birth**</w:t>
            </w:r>
          </w:p>
        </w:tc>
        <w:tc>
          <w:tcPr>
            <w:tcW w:w="598" w:type="dxa"/>
          </w:tcPr>
          <w:p w14:paraId="39AA07E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4AFDD4C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6D9D57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DDF7FB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1" w:type="dxa"/>
          </w:tcPr>
          <w:p w14:paraId="3233538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7617C61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09176A1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624D2F5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4C5337DC" w14:textId="77777777" w:rsidTr="00CA3872">
        <w:trPr>
          <w:trHeight w:val="479"/>
        </w:trPr>
        <w:tc>
          <w:tcPr>
            <w:tcW w:w="6503" w:type="dxa"/>
          </w:tcPr>
          <w:p w14:paraId="105773EE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households who received at least one visit by a CHW in the last 3 months</w:t>
            </w:r>
          </w:p>
        </w:tc>
        <w:tc>
          <w:tcPr>
            <w:tcW w:w="598" w:type="dxa"/>
          </w:tcPr>
          <w:p w14:paraId="060724B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B183D3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BF27FA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311783A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1" w:type="dxa"/>
          </w:tcPr>
          <w:p w14:paraId="6E23808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63069E7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0FFA634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13C01E3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702E6CA6" w14:textId="77777777" w:rsidTr="00CA3872">
        <w:trPr>
          <w:trHeight w:val="479"/>
        </w:trPr>
        <w:tc>
          <w:tcPr>
            <w:tcW w:w="6503" w:type="dxa"/>
          </w:tcPr>
          <w:p w14:paraId="2F92C8A4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Percentage of all births that took place in a health facility accompanied by a CHW</w:t>
            </w:r>
          </w:p>
        </w:tc>
        <w:tc>
          <w:tcPr>
            <w:tcW w:w="598" w:type="dxa"/>
          </w:tcPr>
          <w:p w14:paraId="2D280DA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749F88F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2757584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CE1A9A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1" w:type="dxa"/>
          </w:tcPr>
          <w:p w14:paraId="5837398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59A798A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0D994FD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</w:tcPr>
          <w:p w14:paraId="4D988B8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Omitted</w:t>
            </w:r>
          </w:p>
        </w:tc>
      </w:tr>
      <w:tr w:rsidR="00CA3872" w:rsidRPr="0084622F" w14:paraId="6245094D" w14:textId="77777777" w:rsidTr="00CA3872">
        <w:trPr>
          <w:trHeight w:val="239"/>
        </w:trPr>
        <w:tc>
          <w:tcPr>
            <w:tcW w:w="6503" w:type="dxa"/>
          </w:tcPr>
          <w:p w14:paraId="400B00A2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Knowledge of service availability</w:t>
            </w:r>
          </w:p>
        </w:tc>
        <w:tc>
          <w:tcPr>
            <w:tcW w:w="598" w:type="dxa"/>
          </w:tcPr>
          <w:p w14:paraId="0124291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512" w:type="dxa"/>
          </w:tcPr>
          <w:p w14:paraId="6348E97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869" w:type="dxa"/>
          </w:tcPr>
          <w:p w14:paraId="7F32389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1" w:type="dxa"/>
          </w:tcPr>
          <w:p w14:paraId="44B2493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6B03BD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1F3A38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AD573B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C629F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618FE484" w14:textId="77777777" w:rsidTr="00CA3872">
        <w:trPr>
          <w:trHeight w:val="239"/>
        </w:trPr>
        <w:tc>
          <w:tcPr>
            <w:tcW w:w="6503" w:type="dxa"/>
          </w:tcPr>
          <w:p w14:paraId="0D82B2A1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X: #/% of community members that know the name of the community CHWs*</w:t>
            </w:r>
          </w:p>
        </w:tc>
        <w:tc>
          <w:tcPr>
            <w:tcW w:w="598" w:type="dxa"/>
          </w:tcPr>
          <w:p w14:paraId="6A0B944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12" w:type="dxa"/>
          </w:tcPr>
          <w:p w14:paraId="5944D7D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411A123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203A05D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6CFF3A4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166CD8C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68C5B36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38006C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Added</w:t>
            </w:r>
          </w:p>
        </w:tc>
      </w:tr>
      <w:tr w:rsidR="00CA3872" w:rsidRPr="0084622F" w14:paraId="3ED03686" w14:textId="77777777" w:rsidTr="00CA3872">
        <w:trPr>
          <w:trHeight w:val="239"/>
        </w:trPr>
        <w:tc>
          <w:tcPr>
            <w:tcW w:w="6503" w:type="dxa"/>
          </w:tcPr>
          <w:p w14:paraId="683E83F4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Y: #/% of community members who can name at least 3 services that the CHW provides*</w:t>
            </w:r>
          </w:p>
        </w:tc>
        <w:tc>
          <w:tcPr>
            <w:tcW w:w="598" w:type="dxa"/>
          </w:tcPr>
          <w:p w14:paraId="415905F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12" w:type="dxa"/>
          </w:tcPr>
          <w:p w14:paraId="0F47159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351456E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6856272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4C297B4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6E6A564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07C268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35DEC8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Added</w:t>
            </w:r>
          </w:p>
        </w:tc>
      </w:tr>
      <w:tr w:rsidR="00CA3872" w:rsidRPr="0084622F" w14:paraId="20D7895A" w14:textId="77777777" w:rsidTr="00CA3872">
        <w:trPr>
          <w:trHeight w:val="239"/>
        </w:trPr>
        <w:tc>
          <w:tcPr>
            <w:tcW w:w="6503" w:type="dxa"/>
          </w:tcPr>
          <w:p w14:paraId="54C8779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Referral/ counter-referral</w:t>
            </w:r>
          </w:p>
        </w:tc>
        <w:tc>
          <w:tcPr>
            <w:tcW w:w="598" w:type="dxa"/>
          </w:tcPr>
          <w:p w14:paraId="29A1A01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  <w:tc>
          <w:tcPr>
            <w:tcW w:w="512" w:type="dxa"/>
          </w:tcPr>
          <w:p w14:paraId="3886AAC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215379A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571" w:type="dxa"/>
          </w:tcPr>
          <w:p w14:paraId="1A6DD25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22ACD3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F1066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732B49C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BA017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129B553B" w14:textId="77777777" w:rsidTr="00CA3872">
        <w:trPr>
          <w:trHeight w:val="479"/>
        </w:trPr>
        <w:tc>
          <w:tcPr>
            <w:tcW w:w="6503" w:type="dxa"/>
          </w:tcPr>
          <w:p w14:paraId="07BD07FB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% of individuals referred to the health facility from the total number of visits (by reasons for referral)</w:t>
            </w:r>
          </w:p>
        </w:tc>
        <w:tc>
          <w:tcPr>
            <w:tcW w:w="598" w:type="dxa"/>
          </w:tcPr>
          <w:p w14:paraId="79E7EA3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1105AF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B7F085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5370553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71" w:type="dxa"/>
          </w:tcPr>
          <w:p w14:paraId="1782D86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11B4E00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63043D7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34B804C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3342E713" w14:textId="77777777" w:rsidTr="00CA3872">
        <w:trPr>
          <w:trHeight w:val="239"/>
        </w:trPr>
        <w:tc>
          <w:tcPr>
            <w:tcW w:w="6503" w:type="dxa"/>
          </w:tcPr>
          <w:p w14:paraId="6C21683C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% of clients that completed the referral (referral completion)</w:t>
            </w:r>
          </w:p>
        </w:tc>
        <w:tc>
          <w:tcPr>
            <w:tcW w:w="598" w:type="dxa"/>
          </w:tcPr>
          <w:p w14:paraId="58A8C1A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5D1A073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A94E51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4D2557B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71" w:type="dxa"/>
          </w:tcPr>
          <w:p w14:paraId="2CA3798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1678F1C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38E1183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2E69FE0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709CA196" w14:textId="77777777" w:rsidTr="00CA3872">
        <w:trPr>
          <w:trHeight w:val="735"/>
        </w:trPr>
        <w:tc>
          <w:tcPr>
            <w:tcW w:w="6503" w:type="dxa"/>
          </w:tcPr>
          <w:p w14:paraId="28A794E7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Z: % of referred clients seen at receiving service (health facility) that is seen back at referring service (CHW) with complete counter-referral information (counter-referral)</w:t>
            </w:r>
          </w:p>
        </w:tc>
        <w:tc>
          <w:tcPr>
            <w:tcW w:w="598" w:type="dxa"/>
          </w:tcPr>
          <w:p w14:paraId="400822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331DDF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7B1CC86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A40434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71" w:type="dxa"/>
          </w:tcPr>
          <w:p w14:paraId="2E61AF0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3" w:type="dxa"/>
          </w:tcPr>
          <w:p w14:paraId="74841D7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3" w:type="dxa"/>
          </w:tcPr>
          <w:p w14:paraId="0B6A74F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</w:tcPr>
          <w:p w14:paraId="0E15AD0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3EAC9E47" w14:textId="77777777" w:rsidTr="00CA3872">
        <w:trPr>
          <w:trHeight w:val="314"/>
        </w:trPr>
        <w:tc>
          <w:tcPr>
            <w:tcW w:w="6503" w:type="dxa"/>
          </w:tcPr>
          <w:p w14:paraId="43EFFDD7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XX: Average # of referrals made per CHW in the last month*</w:t>
            </w:r>
          </w:p>
        </w:tc>
        <w:tc>
          <w:tcPr>
            <w:tcW w:w="598" w:type="dxa"/>
          </w:tcPr>
          <w:p w14:paraId="68E9EEC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12" w:type="dxa"/>
          </w:tcPr>
          <w:p w14:paraId="717B3C8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1FCE3C99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45F7718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40CC225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724F121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5E75E10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6B47DB1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Added</w:t>
            </w:r>
          </w:p>
        </w:tc>
      </w:tr>
      <w:tr w:rsidR="00CA3872" w:rsidRPr="0084622F" w14:paraId="20E0B216" w14:textId="77777777" w:rsidTr="00CA3872">
        <w:trPr>
          <w:trHeight w:val="239"/>
        </w:trPr>
        <w:tc>
          <w:tcPr>
            <w:tcW w:w="6503" w:type="dxa"/>
          </w:tcPr>
          <w:p w14:paraId="7F40E820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OMMUNITY-CENTERED CARE</w:t>
            </w:r>
          </w:p>
        </w:tc>
        <w:tc>
          <w:tcPr>
            <w:tcW w:w="598" w:type="dxa"/>
          </w:tcPr>
          <w:p w14:paraId="781607C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034B2A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00B6C9C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F6681B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A8C710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8D9540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479E17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CA95C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14F707F0" w14:textId="77777777" w:rsidTr="00CA3872">
        <w:trPr>
          <w:trHeight w:val="239"/>
        </w:trPr>
        <w:tc>
          <w:tcPr>
            <w:tcW w:w="6503" w:type="dxa"/>
          </w:tcPr>
          <w:p w14:paraId="671CB1B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Empowerment</w:t>
            </w:r>
          </w:p>
        </w:tc>
        <w:tc>
          <w:tcPr>
            <w:tcW w:w="598" w:type="dxa"/>
          </w:tcPr>
          <w:p w14:paraId="52DA640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512" w:type="dxa"/>
          </w:tcPr>
          <w:p w14:paraId="1F3CB41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14:paraId="76D4C13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571" w:type="dxa"/>
          </w:tcPr>
          <w:p w14:paraId="5B067C4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22D9B8E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159685D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4A98D3A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FDA6D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Composite Metric Developed</w:t>
            </w:r>
          </w:p>
        </w:tc>
      </w:tr>
      <w:tr w:rsidR="00CA3872" w:rsidRPr="0084622F" w14:paraId="1EE3A35E" w14:textId="77777777" w:rsidTr="00CA3872">
        <w:trPr>
          <w:trHeight w:val="239"/>
        </w:trPr>
        <w:tc>
          <w:tcPr>
            <w:tcW w:w="6503" w:type="dxa"/>
          </w:tcPr>
          <w:p w14:paraId="63F836A3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Experience of services</w:t>
            </w:r>
          </w:p>
        </w:tc>
        <w:tc>
          <w:tcPr>
            <w:tcW w:w="598" w:type="dxa"/>
          </w:tcPr>
          <w:p w14:paraId="4454EAC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  <w:tc>
          <w:tcPr>
            <w:tcW w:w="512" w:type="dxa"/>
          </w:tcPr>
          <w:p w14:paraId="08BE91E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11F12A8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71" w:type="dxa"/>
          </w:tcPr>
          <w:p w14:paraId="6BFA744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24BE12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340A27E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4AAB23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84209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02F6AF41" w14:textId="77777777" w:rsidTr="00CA3872">
        <w:trPr>
          <w:trHeight w:val="479"/>
        </w:trPr>
        <w:tc>
          <w:tcPr>
            <w:tcW w:w="6503" w:type="dxa"/>
          </w:tcPr>
          <w:p w14:paraId="1DFF0473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women/households who express satisfaction with the services they received from the CHW in the last 6 months</w:t>
            </w:r>
          </w:p>
        </w:tc>
        <w:tc>
          <w:tcPr>
            <w:tcW w:w="598" w:type="dxa"/>
          </w:tcPr>
          <w:p w14:paraId="5B5A653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35E942E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50B9391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CCF192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71" w:type="dxa"/>
          </w:tcPr>
          <w:p w14:paraId="60045D5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3" w:type="dxa"/>
          </w:tcPr>
          <w:p w14:paraId="227E5FD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652EED7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54595AA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Edited</w:t>
            </w:r>
          </w:p>
        </w:tc>
      </w:tr>
      <w:tr w:rsidR="00CA3872" w:rsidRPr="0084622F" w14:paraId="172EF421" w14:textId="77777777" w:rsidTr="00CA3872">
        <w:trPr>
          <w:trHeight w:val="479"/>
        </w:trPr>
        <w:tc>
          <w:tcPr>
            <w:tcW w:w="6503" w:type="dxa"/>
          </w:tcPr>
          <w:p w14:paraId="4CADFF2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Y: #/% of women who report that in their interaction with the CHW they felt humiliated or disrespected (scale 1-5)</w:t>
            </w:r>
          </w:p>
        </w:tc>
        <w:tc>
          <w:tcPr>
            <w:tcW w:w="598" w:type="dxa"/>
          </w:tcPr>
          <w:p w14:paraId="4A22009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157C882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658012F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7D645C8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71" w:type="dxa"/>
          </w:tcPr>
          <w:p w14:paraId="0E3F90B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3" w:type="dxa"/>
          </w:tcPr>
          <w:p w14:paraId="379FDAA8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0A94238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7023598A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6FA2D0DC" w14:textId="77777777" w:rsidTr="00CA3872">
        <w:trPr>
          <w:trHeight w:val="239"/>
        </w:trPr>
        <w:tc>
          <w:tcPr>
            <w:tcW w:w="6503" w:type="dxa"/>
          </w:tcPr>
          <w:p w14:paraId="7F58462A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Economic evaluation</w:t>
            </w:r>
          </w:p>
        </w:tc>
        <w:tc>
          <w:tcPr>
            <w:tcW w:w="598" w:type="dxa"/>
          </w:tcPr>
          <w:p w14:paraId="7888B19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12" w:type="dxa"/>
          </w:tcPr>
          <w:p w14:paraId="2F11E34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69" w:type="dxa"/>
          </w:tcPr>
          <w:p w14:paraId="5C4899D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6841D94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571" w:type="dxa"/>
          </w:tcPr>
          <w:p w14:paraId="4138E69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3EF2DD03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953" w:type="dxa"/>
          </w:tcPr>
          <w:p w14:paraId="061591B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14:paraId="0484A46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No extant or routine indicators identified</w:t>
            </w:r>
          </w:p>
        </w:tc>
      </w:tr>
      <w:tr w:rsidR="00CA3872" w:rsidRPr="0084622F" w14:paraId="3E975872" w14:textId="77777777" w:rsidTr="00CA3872">
        <w:trPr>
          <w:trHeight w:val="239"/>
        </w:trPr>
        <w:tc>
          <w:tcPr>
            <w:tcW w:w="6503" w:type="dxa"/>
          </w:tcPr>
          <w:p w14:paraId="54338DE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b/>
                <w:sz w:val="20"/>
                <w:szCs w:val="20"/>
              </w:rPr>
              <w:t>Credibility/ trust of CHW</w:t>
            </w:r>
          </w:p>
        </w:tc>
        <w:tc>
          <w:tcPr>
            <w:tcW w:w="598" w:type="dxa"/>
          </w:tcPr>
          <w:p w14:paraId="58D75B5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512" w:type="dxa"/>
          </w:tcPr>
          <w:p w14:paraId="58D7E79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869" w:type="dxa"/>
          </w:tcPr>
          <w:p w14:paraId="6DDC03D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71" w:type="dxa"/>
          </w:tcPr>
          <w:p w14:paraId="2C8C183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58A9A6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01531F4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</w:tcPr>
          <w:p w14:paraId="6CE33B1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5F7EF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3872" w:rsidRPr="0084622F" w14:paraId="7FE654F8" w14:textId="77777777" w:rsidTr="00CA3872">
        <w:trPr>
          <w:trHeight w:val="479"/>
        </w:trPr>
        <w:tc>
          <w:tcPr>
            <w:tcW w:w="6503" w:type="dxa"/>
          </w:tcPr>
          <w:p w14:paraId="4F28F185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X: #/% of women/clients who report they trust the health information provided by the CHW</w:t>
            </w:r>
          </w:p>
        </w:tc>
        <w:tc>
          <w:tcPr>
            <w:tcW w:w="598" w:type="dxa"/>
          </w:tcPr>
          <w:p w14:paraId="70C64891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01DAC6E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410E73CC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627D430F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1" w:type="dxa"/>
          </w:tcPr>
          <w:p w14:paraId="7A828125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7BA15B7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783E6A72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D869A9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  <w:tr w:rsidR="00CA3872" w:rsidRPr="0084622F" w14:paraId="0A897321" w14:textId="77777777" w:rsidTr="00CA3872">
        <w:trPr>
          <w:trHeight w:val="479"/>
        </w:trPr>
        <w:tc>
          <w:tcPr>
            <w:tcW w:w="6503" w:type="dxa"/>
          </w:tcPr>
          <w:p w14:paraId="4256A96D" w14:textId="77777777" w:rsidR="00CA3872" w:rsidRPr="00CA3872" w:rsidRDefault="00CA3872" w:rsidP="004F1AF1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 xml:space="preserve">  Y: #/% of women/clients who report they trust the treatment services provided by the CHW</w:t>
            </w:r>
          </w:p>
        </w:tc>
        <w:tc>
          <w:tcPr>
            <w:tcW w:w="598" w:type="dxa"/>
          </w:tcPr>
          <w:p w14:paraId="11AE93D7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2" w:type="dxa"/>
          </w:tcPr>
          <w:p w14:paraId="716A5F6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14:paraId="18DA79B0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107B203E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1" w:type="dxa"/>
          </w:tcPr>
          <w:p w14:paraId="5E90B30D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7031F354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</w:tcPr>
          <w:p w14:paraId="4750D626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03345ABB" w14:textId="77777777" w:rsidR="00CA3872" w:rsidRPr="00CA3872" w:rsidRDefault="00CA3872" w:rsidP="004F1AF1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3872">
              <w:rPr>
                <w:rFonts w:asciiTheme="minorHAnsi" w:hAnsiTheme="minorHAnsi" w:cstheme="minorHAnsi"/>
                <w:sz w:val="20"/>
                <w:szCs w:val="20"/>
              </w:rPr>
              <w:t>Retained as is</w:t>
            </w:r>
          </w:p>
        </w:tc>
      </w:tr>
    </w:tbl>
    <w:p w14:paraId="56127F7F" w14:textId="2CC14C0C" w:rsidR="00CA3872" w:rsidRDefault="00CA3872" w:rsidP="00CA3872">
      <w:pPr>
        <w:tabs>
          <w:tab w:val="left" w:pos="870"/>
        </w:tabs>
        <w:spacing w:line="480" w:lineRule="auto"/>
        <w:rPr>
          <w:rFonts w:asciiTheme="minorHAnsi" w:eastAsia="Cambria" w:hAnsiTheme="minorHAnsi" w:cs="Cambria"/>
          <w:sz w:val="20"/>
          <w:szCs w:val="20"/>
        </w:rPr>
      </w:pPr>
      <w:r>
        <w:rPr>
          <w:rFonts w:asciiTheme="minorHAnsi" w:eastAsia="Cambria" w:hAnsiTheme="minorHAnsi" w:cs="Cambria"/>
          <w:sz w:val="20"/>
          <w:szCs w:val="20"/>
        </w:rPr>
        <w:t xml:space="preserve">*This metric was added later in the indicator development process in consultation with measurement experts, after the TAG survey was conducted and results finalized. </w:t>
      </w:r>
    </w:p>
    <w:p w14:paraId="1EB2190D" w14:textId="0E8F2235" w:rsidR="00CA3872" w:rsidRPr="00C84AC1" w:rsidRDefault="00CA3872" w:rsidP="00CA3872">
      <w:pPr>
        <w:tabs>
          <w:tab w:val="left" w:pos="870"/>
        </w:tabs>
        <w:spacing w:line="480" w:lineRule="auto"/>
        <w:rPr>
          <w:rFonts w:asciiTheme="minorHAnsi" w:eastAsia="Cambria" w:hAnsiTheme="minorHAnsi" w:cs="Cambria"/>
          <w:sz w:val="20"/>
          <w:szCs w:val="20"/>
        </w:rPr>
      </w:pPr>
      <w:r>
        <w:rPr>
          <w:rFonts w:asciiTheme="minorHAnsi" w:eastAsia="Cambria" w:hAnsiTheme="minorHAnsi" w:cs="Cambria"/>
          <w:sz w:val="20"/>
          <w:szCs w:val="20"/>
        </w:rPr>
        <w:t>**Despite the agreement on the importance of this metric, it was excluded from the generic set of indicators presented in Table 2 based on the decision to exclude any health-area specific indicators.</w:t>
      </w:r>
    </w:p>
    <w:p w14:paraId="3E0547C7" w14:textId="77777777" w:rsidR="006B2EE4" w:rsidRDefault="008A0485"/>
    <w:sectPr w:rsidR="006B2EE4" w:rsidSect="00EE7776">
      <w:pgSz w:w="15840" w:h="12240" w:orient="landscape"/>
      <w:pgMar w:top="1440" w:right="1440" w:bottom="1440" w:left="1440" w:header="0" w:footer="720" w:gutter="0"/>
      <w:pgNumType w:start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A3872"/>
    <w:rsid w:val="000E4DC5"/>
    <w:rsid w:val="008A0485"/>
    <w:rsid w:val="00CA3872"/>
    <w:rsid w:val="00F4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7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72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8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72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872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FBE815B1DF84B829C5FE8CD24704F" ma:contentTypeVersion="9" ma:contentTypeDescription="Create a new document." ma:contentTypeScope="" ma:versionID="603459bf429e729d60924d4c3ae61fe5">
  <xsd:schema xmlns:xsd="http://www.w3.org/2001/XMLSchema" xmlns:xs="http://www.w3.org/2001/XMLSchema" xmlns:p="http://schemas.microsoft.com/office/2006/metadata/properties" xmlns:ns2="df2e5fbe-e75a-4627-8827-b68c46191539" xmlns:ns3="00f0d6a4-f19d-45a7-bb9a-4b85fcb16758" targetNamespace="http://schemas.microsoft.com/office/2006/metadata/properties" ma:root="true" ma:fieldsID="7da2290abdf0a2f6512612d5058a3084" ns2:_="" ns3:_="">
    <xsd:import namespace="df2e5fbe-e75a-4627-8827-b68c46191539"/>
    <xsd:import namespace="00f0d6a4-f19d-45a7-bb9a-4b85fcb167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2e5fbe-e75a-4627-8827-b68c46191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0d6a4-f19d-45a7-bb9a-4b85fcb1675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37935D-6CDD-4423-B182-1BF345EC84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8F1F03-D784-4AE5-8B33-F8E3F15FEE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5FD855-295F-4066-9FB9-D1886EB64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2e5fbe-e75a-4627-8827-b68c46191539"/>
    <ds:schemaRef ds:uri="00f0d6a4-f19d-45a7-bb9a-4b85fcb167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364</Words>
  <Characters>5812</Characters>
  <Application>Microsoft Office Word</Application>
  <DocSecurity>0</DocSecurity>
  <Lines>968</Lines>
  <Paragraphs>5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Johnson</dc:creator>
  <cp:keywords/>
  <dc:description/>
  <cp:lastModifiedBy>LAMIRA</cp:lastModifiedBy>
  <cp:revision>2</cp:revision>
  <dcterms:created xsi:type="dcterms:W3CDTF">2019-03-13T16:31:00Z</dcterms:created>
  <dcterms:modified xsi:type="dcterms:W3CDTF">2019-10-17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FBE815B1DF84B829C5FE8CD24704F</vt:lpwstr>
  </property>
</Properties>
</file>